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2876"/>
        <w:gridCol w:w="1696"/>
        <w:gridCol w:w="2014"/>
        <w:gridCol w:w="2190"/>
        <w:gridCol w:w="250"/>
      </w:tblGrid>
      <w:tr w:rsidR="00095ECA" w:rsidRPr="00E00A83" w14:paraId="58BB43A5" w14:textId="77777777" w:rsidTr="00B07D03">
        <w:trPr>
          <w:trHeight w:val="320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C06BD" w14:textId="61DAA0DC" w:rsidR="00095ECA" w:rsidRPr="00E00A83" w:rsidRDefault="00095ECA" w:rsidP="00095E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0A83">
              <w:rPr>
                <w:rFonts w:ascii="Times New Roman" w:hAnsi="Times New Roman" w:cs="Times New Roman"/>
                <w:b/>
                <w:sz w:val="20"/>
                <w:szCs w:val="20"/>
              </w:rPr>
              <w:t>Supplementary</w:t>
            </w:r>
            <w:r w:rsidRPr="00E00A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E00A83">
              <w:rPr>
                <w:rFonts w:ascii="Times New Roman" w:hAnsi="Times New Roman" w:cs="Times New Roman"/>
                <w:b/>
                <w:sz w:val="20"/>
                <w:szCs w:val="20"/>
              </w:rPr>
              <w:t>Table</w:t>
            </w:r>
            <w:r w:rsidRPr="00E00A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9D5E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  <w:r w:rsidRPr="00E00A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: Result of </w:t>
            </w:r>
            <w:r w:rsidR="00AD29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rwise comparisons between the AIS grades</w:t>
            </w:r>
            <w:r w:rsidRPr="00E00A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n the hematological data from the </w:t>
            </w:r>
            <w:proofErr w:type="spellStart"/>
            <w:r w:rsidRPr="00E00A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rnau</w:t>
            </w:r>
            <w:proofErr w:type="spellEnd"/>
            <w:r w:rsidRPr="00E00A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udy.</w:t>
            </w:r>
          </w:p>
        </w:tc>
      </w:tr>
      <w:tr w:rsidR="00BC06F7" w:rsidRPr="00E00A83" w14:paraId="10452169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0118" w14:textId="6BDD3F78" w:rsidR="00E00A83" w:rsidRPr="00E00A83" w:rsidRDefault="00E00A83" w:rsidP="00E00A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matological marker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C360" w14:textId="75E160F9" w:rsidR="00E00A83" w:rsidRPr="00E00A83" w:rsidRDefault="00E00A83" w:rsidP="00095E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E0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Effect</w:t>
            </w:r>
            <w:proofErr w:type="spellEnd"/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265E" w14:textId="77777777" w:rsidR="00E00A83" w:rsidRPr="00E00A83" w:rsidRDefault="00E00A83" w:rsidP="00095E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 value</w:t>
            </w:r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E4F2" w14:textId="77777777" w:rsidR="00E00A83" w:rsidRPr="00E00A83" w:rsidRDefault="00E00A83" w:rsidP="00095E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0A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p- value</w:t>
            </w:r>
          </w:p>
        </w:tc>
      </w:tr>
      <w:tr w:rsidR="00095ECA" w:rsidRPr="00E00A83" w14:paraId="1D62CCBE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1F789C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ylase</w:t>
            </w:r>
          </w:p>
        </w:tc>
      </w:tr>
      <w:tr w:rsidR="00BC06F7" w:rsidRPr="00E00A83" w14:paraId="12553B26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6738" w14:textId="05D763B1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score* (AIS)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908C" w14:textId="014956CE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70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193C" w14:textId="3B32EBF2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01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EC7D" w14:textId="40E06C05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061</w:t>
            </w:r>
          </w:p>
        </w:tc>
      </w:tr>
      <w:tr w:rsidR="00BC06F7" w:rsidRPr="00E00A83" w14:paraId="301B2A56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DC12" w14:textId="304ADA55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6630" w14:textId="04DDC2AC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29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F5D7" w14:textId="124D6A83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0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E7A2" w14:textId="5C696838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356</w:t>
            </w:r>
          </w:p>
        </w:tc>
      </w:tr>
      <w:tr w:rsidR="00BC06F7" w:rsidRPr="00E00A83" w14:paraId="09596599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0215" w14:textId="14214480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E0FE" w14:textId="77F102AF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27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2732" w14:textId="6355ADE2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E-0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8879" w14:textId="3F64DBCA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42E-03</w:t>
            </w:r>
          </w:p>
        </w:tc>
      </w:tr>
      <w:tr w:rsidR="00BC06F7" w:rsidRPr="00E00A83" w14:paraId="29946ABF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57AD" w14:textId="4B5B4DBB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1373" w14:textId="7EA92FDD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0D19" w14:textId="24265C93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8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6EB2" w14:textId="2DEAD5B2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92</w:t>
            </w:r>
          </w:p>
        </w:tc>
      </w:tr>
      <w:tr w:rsidR="00BC06F7" w:rsidRPr="00E00A83" w14:paraId="57918620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F130" w14:textId="11DF1C00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3210" w14:textId="677CE3FB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78A4" w14:textId="08735B8D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2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E37A" w14:textId="2ABD4A6A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96</w:t>
            </w:r>
          </w:p>
        </w:tc>
      </w:tr>
      <w:tr w:rsidR="00BC06F7" w:rsidRPr="00E00A83" w14:paraId="2532A605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6C6B" w14:textId="6FAECBDB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ADE6" w14:textId="57D0CC07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2872" w14:textId="4868331B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1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79BB" w14:textId="13C1D328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10</w:t>
            </w:r>
          </w:p>
        </w:tc>
      </w:tr>
      <w:tr w:rsidR="00095ECA" w:rsidRPr="00E00A83" w14:paraId="63EBAE8F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17D24E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kaline phosphatase</w:t>
            </w:r>
          </w:p>
        </w:tc>
      </w:tr>
      <w:tr w:rsidR="00BC06F7" w:rsidRPr="00E00A83" w14:paraId="46EF831A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94F0" w14:textId="59893395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42B2" w14:textId="6FBA91F7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92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4F33" w14:textId="78710873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9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3BA2" w14:textId="30771D4D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03</w:t>
            </w:r>
          </w:p>
        </w:tc>
      </w:tr>
      <w:tr w:rsidR="00BC06F7" w:rsidRPr="00E00A83" w14:paraId="2E9B16DC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60B2" w14:textId="559F8D66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B011" w14:textId="70BB5B22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5F14" w14:textId="56C1EADD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7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7979" w14:textId="3374DB8E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</w:tr>
      <w:tr w:rsidR="00BC06F7" w:rsidRPr="00E00A83" w14:paraId="4C29DD8A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D229" w14:textId="5E0B013C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E07B" w14:textId="60FD7608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0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A8E6" w14:textId="79D85E51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1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4DB4" w14:textId="249C192C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83</w:t>
            </w:r>
          </w:p>
        </w:tc>
      </w:tr>
      <w:tr w:rsidR="00BC06F7" w:rsidRPr="00E00A83" w14:paraId="579D73E7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C761" w14:textId="68CEBB50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8385" w14:textId="04EBC6EF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5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7E40" w14:textId="4165C826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67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3D89" w14:textId="37613D8B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38</w:t>
            </w:r>
          </w:p>
        </w:tc>
      </w:tr>
      <w:tr w:rsidR="00BC06F7" w:rsidRPr="00E00A83" w14:paraId="6050E2C1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5B87" w14:textId="130578D5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E335" w14:textId="435929F3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2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5340" w14:textId="440EC26D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65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A6C6" w14:textId="12BAC937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69</w:t>
            </w:r>
          </w:p>
        </w:tc>
      </w:tr>
      <w:tr w:rsidR="00BC06F7" w:rsidRPr="00E00A83" w14:paraId="6956E560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E460" w14:textId="1DD95D48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EF00" w14:textId="5F965F28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3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B754" w14:textId="3FADBF9D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8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F3AB" w14:textId="65671454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92</w:t>
            </w:r>
          </w:p>
        </w:tc>
      </w:tr>
      <w:tr w:rsidR="00095ECA" w:rsidRPr="00E00A83" w14:paraId="369EB2E3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AA7030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cium</w:t>
            </w:r>
          </w:p>
        </w:tc>
      </w:tr>
      <w:tr w:rsidR="00BC06F7" w:rsidRPr="00E00A83" w14:paraId="68613A26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72F4" w14:textId="610078FC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4548" w14:textId="433162C1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96CC" w14:textId="6B806E1E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0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006E" w14:textId="37543E1B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29</w:t>
            </w:r>
          </w:p>
        </w:tc>
      </w:tr>
      <w:tr w:rsidR="00BC06F7" w:rsidRPr="00E00A83" w14:paraId="79A8C002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BADD" w14:textId="0B35B7F5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75C8" w14:textId="34AD320E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66E7" w14:textId="7AC9DC2A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5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7F76" w14:textId="16380E1D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34</w:t>
            </w:r>
          </w:p>
        </w:tc>
      </w:tr>
      <w:tr w:rsidR="00BC06F7" w:rsidRPr="00E00A83" w14:paraId="6C3CA3F5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0D87" w14:textId="50D708B1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98BC" w14:textId="1D697CBC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57C4" w14:textId="06D7D878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7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AA28" w14:textId="62904CB2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7E-07</w:t>
            </w:r>
          </w:p>
        </w:tc>
      </w:tr>
      <w:tr w:rsidR="00BC06F7" w:rsidRPr="00E00A83" w14:paraId="7D745E4E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EFA1" w14:textId="0129CC98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513A" w14:textId="788AA0B8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F223" w14:textId="135E129B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3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2146" w14:textId="658DC965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96</w:t>
            </w:r>
          </w:p>
        </w:tc>
      </w:tr>
      <w:tr w:rsidR="00BC06F7" w:rsidRPr="00E00A83" w14:paraId="24A937F6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DB68" w14:textId="319A3E9C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C432" w14:textId="040D23A6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7958" w14:textId="079745AE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9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143E" w14:textId="589689C3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7E-02</w:t>
            </w:r>
          </w:p>
        </w:tc>
      </w:tr>
      <w:tr w:rsidR="00BC06F7" w:rsidRPr="00E00A83" w14:paraId="2320C57F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9D01" w14:textId="6A5C038E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8A6D" w14:textId="2409D680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7540" w14:textId="6D6AA2E2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099F" w14:textId="6C220B39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3E-02</w:t>
            </w:r>
          </w:p>
        </w:tc>
      </w:tr>
      <w:tr w:rsidR="00095ECA" w:rsidRPr="00E00A83" w14:paraId="6F1FB79B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455D79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inesterase</w:t>
            </w:r>
          </w:p>
        </w:tc>
      </w:tr>
      <w:tr w:rsidR="00BC06F7" w:rsidRPr="00E00A83" w14:paraId="12CC93B9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AE8B" w14:textId="711148D7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0FA3" w14:textId="5330F2C7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.6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D016" w14:textId="53490FF8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96BC" w14:textId="30CFAD19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37</w:t>
            </w:r>
          </w:p>
        </w:tc>
      </w:tr>
      <w:tr w:rsidR="00BC06F7" w:rsidRPr="00E00A83" w14:paraId="38337FCB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E97D" w14:textId="6D5C78D0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5276" w14:textId="34168728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.85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4107" w14:textId="7A311548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59F1" w14:textId="51752960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0E-02</w:t>
            </w:r>
          </w:p>
        </w:tc>
      </w:tr>
      <w:tr w:rsidR="00BC06F7" w:rsidRPr="00E00A83" w14:paraId="5B17E452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6849" w14:textId="2F071333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C116" w14:textId="09C16075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8.85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35B7" w14:textId="00E603DD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7E-1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ADAF" w14:textId="0BEBD843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4E-14</w:t>
            </w:r>
          </w:p>
        </w:tc>
      </w:tr>
      <w:tr w:rsidR="00BC06F7" w:rsidRPr="00E00A83" w14:paraId="5F902DEA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FE26" w14:textId="4EB03A80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D3C6" w14:textId="77E5F4B7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.16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1B64" w14:textId="0FF7CA4A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7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713E" w14:textId="5C173D89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85</w:t>
            </w:r>
          </w:p>
        </w:tc>
      </w:tr>
      <w:tr w:rsidR="00BC06F7" w:rsidRPr="00E00A83" w14:paraId="4C99E339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5468" w14:textId="625293CC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7117" w14:textId="084653D4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.16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53A7" w14:textId="6B3C5A74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EE67" w14:textId="5A9912ED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69E-03</w:t>
            </w:r>
          </w:p>
        </w:tc>
      </w:tr>
      <w:tr w:rsidR="00BC06F7" w:rsidRPr="00E00A83" w14:paraId="4E6E9FD4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DA92" w14:textId="46F56F3F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E937" w14:textId="3B20DE56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.00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D2B3" w14:textId="1662E2DE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F033" w14:textId="0079A2A5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E-02</w:t>
            </w:r>
          </w:p>
        </w:tc>
      </w:tr>
      <w:tr w:rsidR="00095ECA" w:rsidRPr="00E00A83" w14:paraId="7E3C9BE3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F676EA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eatinine</w:t>
            </w:r>
          </w:p>
        </w:tc>
      </w:tr>
      <w:tr w:rsidR="00BC06F7" w:rsidRPr="00E00A83" w14:paraId="2DE20198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4C19" w14:textId="5FBA0698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75FF" w14:textId="31C15030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8530" w14:textId="002F6B54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68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5C34" w14:textId="36B06552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75</w:t>
            </w:r>
          </w:p>
        </w:tc>
      </w:tr>
      <w:tr w:rsidR="00BC06F7" w:rsidRPr="00E00A83" w14:paraId="6B45FB4E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01BA" w14:textId="39F3292A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5E4B" w14:textId="25F04C32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43D4" w14:textId="57194940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1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FB07" w14:textId="0E3B9645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41</w:t>
            </w:r>
          </w:p>
        </w:tc>
      </w:tr>
      <w:tr w:rsidR="00BC06F7" w:rsidRPr="00E00A83" w14:paraId="0B5347C0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CF47" w14:textId="65BBA6DB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EFC4" w14:textId="35CE765E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20F2" w14:textId="2A6BEC0C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CFBD" w14:textId="2B6D96ED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E-02</w:t>
            </w:r>
          </w:p>
        </w:tc>
      </w:tr>
      <w:tr w:rsidR="00BC06F7" w:rsidRPr="00E00A83" w14:paraId="27A3D4AD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4C2C" w14:textId="0693C8BF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C8D3" w14:textId="11E6B40E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164D" w14:textId="767E10E8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5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6508" w14:textId="7360C4CA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89</w:t>
            </w:r>
          </w:p>
        </w:tc>
      </w:tr>
      <w:tr w:rsidR="00BC06F7" w:rsidRPr="00E00A83" w14:paraId="589142F1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B27C" w14:textId="1920B58B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0660" w14:textId="6B0706DB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7FB2" w14:textId="7E637942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5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9BF1" w14:textId="352F328C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658</w:t>
            </w:r>
          </w:p>
        </w:tc>
      </w:tr>
      <w:tr w:rsidR="00BC06F7" w:rsidRPr="00E00A83" w14:paraId="7F6DA0E7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01F3" w14:textId="5FA19D1F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523A" w14:textId="78887185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4F5E" w14:textId="0C02525A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4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89E3" w14:textId="2F0A5446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65</w:t>
            </w:r>
          </w:p>
        </w:tc>
      </w:tr>
      <w:tr w:rsidR="00095ECA" w:rsidRPr="00E00A83" w14:paraId="68DF1EC3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C2BD26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P</w:t>
            </w:r>
          </w:p>
        </w:tc>
      </w:tr>
      <w:tr w:rsidR="00BC06F7" w:rsidRPr="00E00A83" w14:paraId="36730F42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1560" w14:textId="716EFA53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AF9E" w14:textId="3C850686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04A8" w14:textId="0B9E9F43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8D13" w14:textId="37A42590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68</w:t>
            </w:r>
          </w:p>
        </w:tc>
      </w:tr>
      <w:tr w:rsidR="00BC06F7" w:rsidRPr="00E00A83" w14:paraId="6B2439A9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2C77" w14:textId="3A4B613E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3050" w14:textId="05C11714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4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4BEC" w14:textId="7F57F544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7513" w14:textId="1BF13458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58E-02</w:t>
            </w:r>
          </w:p>
        </w:tc>
      </w:tr>
      <w:tr w:rsidR="00BC06F7" w:rsidRPr="00E00A83" w14:paraId="5824995F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E77A" w14:textId="06A8DA31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4E33" w14:textId="1A22BBEB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8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DEDB" w14:textId="4785616B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E-07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59B6" w14:textId="3B4974A8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1E-06</w:t>
            </w:r>
          </w:p>
        </w:tc>
      </w:tr>
      <w:tr w:rsidR="00BC06F7" w:rsidRPr="00E00A83" w14:paraId="0F174F3E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ADD4" w14:textId="771600FA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2EEE" w14:textId="6D2A6199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3B0C" w14:textId="0FB42A08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67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2C59" w14:textId="04628E8D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74</w:t>
            </w:r>
          </w:p>
        </w:tc>
      </w:tr>
      <w:tr w:rsidR="00BC06F7" w:rsidRPr="00E00A83" w14:paraId="7DC560D3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A923" w14:textId="356D544B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175B" w14:textId="69DAD8B3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1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CB50" w14:textId="2C7CF831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79F4" w14:textId="1273B67F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68</w:t>
            </w:r>
          </w:p>
        </w:tc>
      </w:tr>
      <w:tr w:rsidR="00BC06F7" w:rsidRPr="00E00A83" w14:paraId="1809CE0A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8108" w14:textId="5B6BD44B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lastRenderedPageBreak/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D4A7" w14:textId="251B1E23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E3C1" w14:textId="53B6B5E0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4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6230" w14:textId="67B33014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64</w:t>
            </w:r>
          </w:p>
        </w:tc>
      </w:tr>
      <w:tr w:rsidR="00095ECA" w:rsidRPr="00E00A83" w14:paraId="5D09A103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322030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ythrocytes</w:t>
            </w:r>
          </w:p>
        </w:tc>
      </w:tr>
      <w:tr w:rsidR="00BC06F7" w:rsidRPr="00E00A83" w14:paraId="4EBC5CC2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C62E" w14:textId="530ED5E5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2035" w14:textId="6EE4876D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731D" w14:textId="50009C03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DBB4" w14:textId="3A3148D1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68</w:t>
            </w:r>
          </w:p>
        </w:tc>
      </w:tr>
      <w:tr w:rsidR="00BC06F7" w:rsidRPr="00E00A83" w14:paraId="5FC4C4BB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6C8C" w14:textId="1480D227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5FF3" w14:textId="5465FF58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D3EE" w14:textId="25B95711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2575" w14:textId="14EBAF3E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80E-03</w:t>
            </w:r>
          </w:p>
        </w:tc>
      </w:tr>
      <w:tr w:rsidR="00BC06F7" w:rsidRPr="00E00A83" w14:paraId="1DACCDB9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21DD" w14:textId="1625906C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04C7" w14:textId="33652587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3496" w14:textId="7F1175DA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E-1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46B7" w14:textId="3248581D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0E-14</w:t>
            </w:r>
          </w:p>
        </w:tc>
      </w:tr>
      <w:tr w:rsidR="00BC06F7" w:rsidRPr="00E00A83" w14:paraId="6747B89D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F3A0" w14:textId="50479C06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05F1" w14:textId="094F1944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B5BD" w14:textId="5DF0361F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35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B633" w14:textId="2488797C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82</w:t>
            </w:r>
          </w:p>
        </w:tc>
      </w:tr>
      <w:tr w:rsidR="00BC06F7" w:rsidRPr="00E00A83" w14:paraId="64C6E73F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4E9A" w14:textId="4783E45D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890A" w14:textId="0A5B17E6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32C8" w14:textId="07B93F92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D695" w14:textId="6EC0278F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E-02</w:t>
            </w:r>
          </w:p>
        </w:tc>
      </w:tr>
      <w:tr w:rsidR="00BC06F7" w:rsidRPr="00E00A83" w14:paraId="10B649BD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42EA" w14:textId="0E9AE02E" w:rsidR="00902520" w:rsidRPr="003F24F0" w:rsidRDefault="00902520" w:rsidP="009025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DAAC" w14:textId="7E5E55CE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BBEC" w14:textId="4354C3B1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127E" w14:textId="317B2F6D" w:rsidR="00902520" w:rsidRPr="003F24F0" w:rsidRDefault="00902520" w:rsidP="009025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92</w:t>
            </w:r>
          </w:p>
        </w:tc>
      </w:tr>
      <w:tr w:rsidR="00095ECA" w:rsidRPr="00E00A83" w14:paraId="3899DE21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378298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mma GT</w:t>
            </w:r>
          </w:p>
        </w:tc>
      </w:tr>
      <w:tr w:rsidR="00BC06F7" w:rsidRPr="00E00A83" w14:paraId="6C673F58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7AD3" w14:textId="004A0A4E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1335" w14:textId="5182D35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.78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C414" w14:textId="03043AD6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97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F56E" w14:textId="26B27569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15</w:t>
            </w:r>
          </w:p>
        </w:tc>
      </w:tr>
      <w:tr w:rsidR="00BC06F7" w:rsidRPr="00E00A83" w14:paraId="3733F94B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109F" w14:textId="6A327A43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E602" w14:textId="3EFFB8FD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4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BE76" w14:textId="28AB258F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8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5F47" w14:textId="1196D06F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29</w:t>
            </w:r>
          </w:p>
        </w:tc>
      </w:tr>
      <w:tr w:rsidR="00BC06F7" w:rsidRPr="00E00A83" w14:paraId="6D7C862F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7395" w14:textId="05F89CFB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85E7" w14:textId="0BB87893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7.17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B5BB" w14:textId="0DC77188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7B5D" w14:textId="3D49B71F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4E-02</w:t>
            </w:r>
          </w:p>
        </w:tc>
      </w:tr>
      <w:tr w:rsidR="00BC06F7" w:rsidRPr="00E00A83" w14:paraId="366C6311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AC63" w14:textId="110DEF34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2B4B" w14:textId="1ADA64C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D901" w14:textId="534362B7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BF78" w14:textId="43676A83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12</w:t>
            </w:r>
          </w:p>
        </w:tc>
      </w:tr>
      <w:tr w:rsidR="00BC06F7" w:rsidRPr="00E00A83" w14:paraId="47A7331F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6268" w14:textId="7ABE33A7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514A" w14:textId="4D4229F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8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7B06" w14:textId="02E46E2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9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4177" w14:textId="165A97A5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00</w:t>
            </w:r>
          </w:p>
        </w:tc>
      </w:tr>
      <w:tr w:rsidR="00BC06F7" w:rsidRPr="00E00A83" w14:paraId="66B995EC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0244" w14:textId="74FF1468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8FC0" w14:textId="1023F83A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.81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9DE8" w14:textId="61CCD041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8900" w14:textId="7CC3174F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96E-03</w:t>
            </w:r>
          </w:p>
        </w:tc>
      </w:tr>
      <w:tr w:rsidR="00095ECA" w:rsidRPr="00E00A83" w14:paraId="7A84C5B1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B95F2A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lirubin</w:t>
            </w:r>
          </w:p>
        </w:tc>
      </w:tr>
      <w:tr w:rsidR="00BC06F7" w:rsidRPr="00E00A83" w14:paraId="2CCA9CE2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05D2" w14:textId="607D11A4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7FD6" w14:textId="18D2C877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F329" w14:textId="6C40FB3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3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2B23" w14:textId="13491637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621</w:t>
            </w:r>
          </w:p>
        </w:tc>
      </w:tr>
      <w:tr w:rsidR="00BC06F7" w:rsidRPr="00E00A83" w14:paraId="1FF96E55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424C" w14:textId="502C43CE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3943" w14:textId="2F37551D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AC24" w14:textId="3D25C648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3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8AAA" w14:textId="760931A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86</w:t>
            </w:r>
          </w:p>
        </w:tc>
      </w:tr>
      <w:tr w:rsidR="00BC06F7" w:rsidRPr="00E00A83" w14:paraId="5C5C0547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6CCD" w14:textId="156D8790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ABEC" w14:textId="4DF90E81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44D0" w14:textId="5ACF58D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7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D5BB" w14:textId="1EC7A453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</w:tr>
      <w:tr w:rsidR="00BC06F7" w:rsidRPr="00E00A83" w14:paraId="48DA8739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644A" w14:textId="79F1D197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E6C5" w14:textId="6BFAE31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DBCC" w14:textId="2F7844E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2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FED8" w14:textId="432FA724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602</w:t>
            </w:r>
          </w:p>
        </w:tc>
      </w:tr>
      <w:tr w:rsidR="00BC06F7" w:rsidRPr="00E00A83" w14:paraId="57EADCC6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7EFC" w14:textId="738FA3F5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B346" w14:textId="69063439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6A1B" w14:textId="61477D1A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17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7A4E" w14:textId="57D6AF66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95</w:t>
            </w:r>
          </w:p>
        </w:tc>
      </w:tr>
      <w:tr w:rsidR="00BC06F7" w:rsidRPr="00E00A83" w14:paraId="2CAE1A07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7AFC" w14:textId="4118DCD4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321A" w14:textId="26B9C19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E563" w14:textId="7E2D3058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4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EDEB" w14:textId="177B0C0F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88</w:t>
            </w:r>
          </w:p>
        </w:tc>
      </w:tr>
      <w:tr w:rsidR="00095ECA" w:rsidRPr="00E00A83" w14:paraId="009E36E5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29473A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proteins</w:t>
            </w:r>
          </w:p>
        </w:tc>
      </w:tr>
      <w:tr w:rsidR="00BC06F7" w:rsidRPr="00E00A83" w14:paraId="1C36AAD2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92DB" w14:textId="069A4C80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48AB" w14:textId="59031BA9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B25F" w14:textId="10DABF14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2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AFDF" w14:textId="752C2BF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12</w:t>
            </w:r>
          </w:p>
        </w:tc>
      </w:tr>
      <w:tr w:rsidR="00BC06F7" w:rsidRPr="00E00A83" w14:paraId="651A1FB5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0597" w14:textId="7D15C102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78FF" w14:textId="60405E0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A0E9" w14:textId="623D84F9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CF0E" w14:textId="7B3C2E04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4E-02</w:t>
            </w:r>
          </w:p>
        </w:tc>
      </w:tr>
      <w:tr w:rsidR="00BC06F7" w:rsidRPr="00E00A83" w14:paraId="453A3BD9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4882" w14:textId="2C2C693A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1CD5" w14:textId="7281DA2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FACE" w14:textId="7EDCB4A8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E-1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B277" w14:textId="78CA13D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1E-10</w:t>
            </w:r>
          </w:p>
        </w:tc>
      </w:tr>
      <w:tr w:rsidR="00BC06F7" w:rsidRPr="00E00A83" w14:paraId="73A1AA3A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CBA5" w14:textId="72E83A91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D9E0" w14:textId="44F2D71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2A7C" w14:textId="4254E0F7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34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B529" w14:textId="62761BE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70</w:t>
            </w:r>
          </w:p>
        </w:tc>
      </w:tr>
      <w:tr w:rsidR="00BC06F7" w:rsidRPr="00E00A83" w14:paraId="5970ECA5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6616" w14:textId="0BBB71AA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CFF4" w14:textId="2CEFAF2F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722D" w14:textId="2E44101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D41C" w14:textId="061A4B19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4E-02</w:t>
            </w:r>
          </w:p>
        </w:tc>
      </w:tr>
      <w:tr w:rsidR="00BC06F7" w:rsidRPr="00E00A83" w14:paraId="0C2CBFA3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51CD" w14:textId="0A2102A3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03F4" w14:textId="0B2DDF9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7FFB" w14:textId="2C19D397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1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9FF1" w14:textId="5663525D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380</w:t>
            </w:r>
          </w:p>
        </w:tc>
      </w:tr>
      <w:tr w:rsidR="00095ECA" w:rsidRPr="00E00A83" w14:paraId="166BADBD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C096F3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cose</w:t>
            </w:r>
          </w:p>
        </w:tc>
      </w:tr>
      <w:tr w:rsidR="00BC06F7" w:rsidRPr="00E00A83" w14:paraId="659B3329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EDBF" w14:textId="43B46405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3F08" w14:textId="761CFC54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06D2" w14:textId="14BBDA3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8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9C39" w14:textId="4F41FA7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91</w:t>
            </w:r>
          </w:p>
        </w:tc>
      </w:tr>
      <w:tr w:rsidR="00BC06F7" w:rsidRPr="00E00A83" w14:paraId="5D982D46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A0C9" w14:textId="669C33B1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AC04" w14:textId="6420F43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D178" w14:textId="7B1707C3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33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D564" w14:textId="5105CD95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63</w:t>
            </w:r>
          </w:p>
        </w:tc>
      </w:tr>
      <w:tr w:rsidR="00BC06F7" w:rsidRPr="00E00A83" w14:paraId="7327470E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CF5D" w14:textId="43B6B60A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8CAC" w14:textId="45AE0CE3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9918" w14:textId="199A647D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5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1C29" w14:textId="22C4E8C6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65</w:t>
            </w:r>
          </w:p>
        </w:tc>
      </w:tr>
      <w:tr w:rsidR="00BC06F7" w:rsidRPr="00E00A83" w14:paraId="7DAEAEFC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CF15" w14:textId="6786C3D6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5DEC" w14:textId="22AB14CF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D7AB" w14:textId="375AAB7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2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5FAF" w14:textId="6335AD1D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96</w:t>
            </w:r>
          </w:p>
        </w:tc>
      </w:tr>
      <w:tr w:rsidR="00BC06F7" w:rsidRPr="00E00A83" w14:paraId="4751F951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07D6" w14:textId="6C97B7B5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07F0" w14:textId="6ACC72FA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6C82" w14:textId="0CA075ED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9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ADC3" w14:textId="78F653A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94</w:t>
            </w:r>
          </w:p>
        </w:tc>
      </w:tr>
      <w:tr w:rsidR="00BC06F7" w:rsidRPr="00E00A83" w14:paraId="2906BC01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6C59" w14:textId="39CC8F72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CAE6" w14:textId="59D0D88A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D710" w14:textId="3C5BAA4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8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3DE1" w14:textId="36FEB53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</w:tr>
      <w:tr w:rsidR="00095ECA" w:rsidRPr="00E00A83" w14:paraId="4B822B00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672EFC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od urea</w:t>
            </w:r>
          </w:p>
        </w:tc>
      </w:tr>
      <w:tr w:rsidR="00BC06F7" w:rsidRPr="00E00A83" w14:paraId="73EE4FF1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7458" w14:textId="1D44E50F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CF8B" w14:textId="1D02A17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C011" w14:textId="4AC0E615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7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2B56" w14:textId="130B698A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39</w:t>
            </w:r>
          </w:p>
        </w:tc>
      </w:tr>
      <w:tr w:rsidR="00BC06F7" w:rsidRPr="00E00A83" w14:paraId="58B27D46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B841" w14:textId="5AE9AA50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AF2A" w14:textId="104BA5B1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A512" w14:textId="4B522A83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30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499A" w14:textId="0762494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30</w:t>
            </w:r>
          </w:p>
        </w:tc>
      </w:tr>
      <w:tr w:rsidR="00BC06F7" w:rsidRPr="00E00A83" w14:paraId="3CFBD189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D6F9" w14:textId="5CA6EAF3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C8ED" w14:textId="19B132A8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D264" w14:textId="5399D6E1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6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F2D6" w14:textId="10DA7A5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81</w:t>
            </w:r>
          </w:p>
        </w:tc>
      </w:tr>
      <w:tr w:rsidR="00BC06F7" w:rsidRPr="00E00A83" w14:paraId="79FC6B74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4DC9" w14:textId="605C8AD7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E490" w14:textId="206DF8A8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326B" w14:textId="3A1C7FC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2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FEFF" w14:textId="6E2888E1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84</w:t>
            </w:r>
          </w:p>
        </w:tc>
      </w:tr>
      <w:tr w:rsidR="00BC06F7" w:rsidRPr="00E00A83" w14:paraId="0B62B39E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33DB" w14:textId="1BBD5B4C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3E84" w14:textId="3EDD2BB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47DC" w14:textId="37D530E6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9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B112" w14:textId="7644AF14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06</w:t>
            </w:r>
          </w:p>
        </w:tc>
      </w:tr>
      <w:tr w:rsidR="00BC06F7" w:rsidRPr="00E00A83" w14:paraId="03A3D061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7117" w14:textId="7E97715A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5C4E" w14:textId="702ED8F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CBEB" w14:textId="62707D1F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2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B6F6" w14:textId="3AA4C21D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05</w:t>
            </w:r>
          </w:p>
        </w:tc>
      </w:tr>
      <w:tr w:rsidR="00095ECA" w:rsidRPr="00E00A83" w14:paraId="78ADD679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7DBC4E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Hemoglobin</w:t>
            </w:r>
          </w:p>
        </w:tc>
      </w:tr>
      <w:tr w:rsidR="00BC06F7" w:rsidRPr="00E00A83" w14:paraId="4DC731FF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CD81" w14:textId="0CD735F7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9308" w14:textId="4E331B36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75B2" w14:textId="527E0676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3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F4B2" w14:textId="2F9607BF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322</w:t>
            </w:r>
          </w:p>
        </w:tc>
      </w:tr>
      <w:tr w:rsidR="00BC06F7" w:rsidRPr="00E00A83" w14:paraId="0F3B5E7F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DB9A" w14:textId="62647886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2C78" w14:textId="75923935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E9CA" w14:textId="55C5E675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E-0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96F6" w14:textId="070FB86D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88E-03</w:t>
            </w:r>
          </w:p>
        </w:tc>
      </w:tr>
      <w:tr w:rsidR="00BC06F7" w:rsidRPr="00E00A83" w14:paraId="2225BF87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E834" w14:textId="5146D292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00AC" w14:textId="325DC4D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9D40" w14:textId="479E18BB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E-1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8720" w14:textId="6577B2C8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88E-16</w:t>
            </w:r>
          </w:p>
        </w:tc>
      </w:tr>
      <w:tr w:rsidR="00BC06F7" w:rsidRPr="00E00A83" w14:paraId="45FFD2EA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5CE9" w14:textId="67492F2F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9EAF" w14:textId="2D21FB98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5A04" w14:textId="7C2FB6A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3F5E" w14:textId="38BD49E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70</w:t>
            </w:r>
          </w:p>
        </w:tc>
      </w:tr>
      <w:tr w:rsidR="00BC06F7" w:rsidRPr="00E00A83" w14:paraId="5A096F3B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25B7" w14:textId="1767924D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B257" w14:textId="3C35F1C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99E2" w14:textId="0D9C801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E-0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4A9E" w14:textId="3B9C36B7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0E-03</w:t>
            </w:r>
          </w:p>
        </w:tc>
      </w:tr>
      <w:tr w:rsidR="00BC06F7" w:rsidRPr="00E00A83" w14:paraId="5B6CEBB5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107D" w14:textId="542F34C1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0204" w14:textId="5E1335ED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1204" w14:textId="41D7171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16FE" w14:textId="11E79733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29</w:t>
            </w:r>
          </w:p>
        </w:tc>
      </w:tr>
      <w:tr w:rsidR="00095ECA" w:rsidRPr="00E00A83" w14:paraId="718B0F64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9B6BFF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moglobin per erythrocyte</w:t>
            </w:r>
          </w:p>
        </w:tc>
      </w:tr>
      <w:tr w:rsidR="00BC06F7" w:rsidRPr="00E00A83" w14:paraId="6A34B76F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75F9" w14:textId="7BAFE551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F933" w14:textId="7F098E99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E474" w14:textId="1A1883E8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3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288F" w14:textId="06FAB716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85</w:t>
            </w:r>
          </w:p>
        </w:tc>
      </w:tr>
      <w:tr w:rsidR="00BC06F7" w:rsidRPr="00E00A83" w14:paraId="1E6980DA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1417" w14:textId="016B2469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48A6" w14:textId="23410F97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CDAF" w14:textId="61776A9A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4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BA6C" w14:textId="2A86ED7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87</w:t>
            </w:r>
          </w:p>
        </w:tc>
      </w:tr>
      <w:tr w:rsidR="00BC06F7" w:rsidRPr="00E00A83" w14:paraId="3D2FBAD3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E6D6" w14:textId="3FFF586D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7401" w14:textId="04243E3B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1B37" w14:textId="66A8227D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1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C015" w14:textId="030EBDC4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87</w:t>
            </w:r>
          </w:p>
        </w:tc>
      </w:tr>
      <w:tr w:rsidR="00BC06F7" w:rsidRPr="00E00A83" w14:paraId="3EB1C155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F848" w14:textId="34E7CA2C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4C72" w14:textId="1CEAB38F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9EAA" w14:textId="7D08B28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87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8CF1" w14:textId="098A2AF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46</w:t>
            </w:r>
          </w:p>
        </w:tc>
      </w:tr>
      <w:tr w:rsidR="00BC06F7" w:rsidRPr="00E00A83" w14:paraId="6B5D07C9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B42B" w14:textId="33560082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FBB0" w14:textId="0BB30BF4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5F6A" w14:textId="67A4CC2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5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1C21" w14:textId="2E1A645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649</w:t>
            </w:r>
          </w:p>
        </w:tc>
      </w:tr>
      <w:tr w:rsidR="00BC06F7" w:rsidRPr="00E00A83" w14:paraId="54989B6C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9624" w14:textId="0CBBF854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4DE1" w14:textId="4BBD1155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6A22" w14:textId="754E2EFF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61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796F" w14:textId="20DF0B03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58</w:t>
            </w:r>
          </w:p>
        </w:tc>
      </w:tr>
      <w:tr w:rsidR="00095ECA" w:rsidRPr="00E00A83" w14:paraId="008B930F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8F6110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matocrit</w:t>
            </w:r>
          </w:p>
        </w:tc>
      </w:tr>
      <w:tr w:rsidR="00BC06F7" w:rsidRPr="00E00A83" w14:paraId="2C092BC1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5DD3" w14:textId="68CFCD3E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AEC5" w14:textId="114E066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7DF5" w14:textId="2FB5FA51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D0EF" w14:textId="3C5ECA1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85</w:t>
            </w:r>
          </w:p>
        </w:tc>
      </w:tr>
      <w:tr w:rsidR="00BC06F7" w:rsidRPr="00E00A83" w14:paraId="442D2484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572A" w14:textId="698ACA91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D8B9" w14:textId="235DA62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EECC" w14:textId="4D46BA0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EDCA" w14:textId="04771FC9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26E-03</w:t>
            </w:r>
          </w:p>
        </w:tc>
      </w:tr>
      <w:tr w:rsidR="00BC06F7" w:rsidRPr="00E00A83" w14:paraId="41376D31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B665" w14:textId="290FBA96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7763" w14:textId="68E59F13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E230" w14:textId="4B068864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E-1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2160" w14:textId="468B7FAB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3E-15</w:t>
            </w:r>
          </w:p>
        </w:tc>
      </w:tr>
      <w:tr w:rsidR="00BC06F7" w:rsidRPr="00E00A83" w14:paraId="16AB8B0B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BA76" w14:textId="50F60BE2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6342" w14:textId="4CF5D75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A502" w14:textId="4835395F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34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02E2" w14:textId="066F9E5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71</w:t>
            </w:r>
          </w:p>
        </w:tc>
      </w:tr>
      <w:tr w:rsidR="00BC06F7" w:rsidRPr="00E00A83" w14:paraId="7D816C85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F0E6" w14:textId="5861790C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B13C" w14:textId="1E9B4C56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2011" w14:textId="232FC99A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E-0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FAC7" w14:textId="2AC5E0E7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65E-03</w:t>
            </w:r>
          </w:p>
        </w:tc>
      </w:tr>
      <w:tr w:rsidR="00BC06F7" w:rsidRPr="00E00A83" w14:paraId="4E354C82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2E6A" w14:textId="3F3AF5F0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827B" w14:textId="4DE9B789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ACA3" w14:textId="2B4369F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97C0" w14:textId="6DDC705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20</w:t>
            </w:r>
          </w:p>
        </w:tc>
      </w:tr>
      <w:tr w:rsidR="00095ECA" w:rsidRPr="00E00A83" w14:paraId="37D3E5AD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C4F40F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R</w:t>
            </w:r>
          </w:p>
        </w:tc>
      </w:tr>
      <w:tr w:rsidR="00BC06F7" w:rsidRPr="00E00A83" w14:paraId="2E3BBD8A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EBFF" w14:textId="598C5A84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6F1F" w14:textId="02DFB43B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B269" w14:textId="45712E73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1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17D2" w14:textId="41C24A7A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40</w:t>
            </w:r>
          </w:p>
        </w:tc>
      </w:tr>
      <w:tr w:rsidR="00BC06F7" w:rsidRPr="00E00A83" w14:paraId="4603A81B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207D" w14:textId="618AA4AD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D56E" w14:textId="259E1933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CBDA" w14:textId="645E944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63CF" w14:textId="6FADF6D1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55</w:t>
            </w:r>
          </w:p>
        </w:tc>
      </w:tr>
      <w:tr w:rsidR="00BC06F7" w:rsidRPr="00E00A83" w14:paraId="00E35A6F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FE96" w14:textId="07BAD62A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2D80" w14:textId="7AFF70F4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5DBE" w14:textId="1090E76D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1E7D" w14:textId="187BF78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9E-02</w:t>
            </w:r>
          </w:p>
        </w:tc>
      </w:tr>
      <w:tr w:rsidR="00BC06F7" w:rsidRPr="00E00A83" w14:paraId="46A1814A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1091" w14:textId="6D65161F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768B" w14:textId="3B2A39FB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6E7B" w14:textId="2117D60D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2B73" w14:textId="3DB36133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40</w:t>
            </w:r>
          </w:p>
        </w:tc>
      </w:tr>
      <w:tr w:rsidR="00BC06F7" w:rsidRPr="00E00A83" w14:paraId="4A372BA2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DBA9" w14:textId="7F205849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97CA" w14:textId="6A35AD26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0E01" w14:textId="4B6A2834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0C50" w14:textId="7303CF85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1E-02</w:t>
            </w:r>
          </w:p>
        </w:tc>
      </w:tr>
      <w:tr w:rsidR="00BC06F7" w:rsidRPr="00E00A83" w14:paraId="27BEA191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C622" w14:textId="56A497E3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4E71" w14:textId="68559BD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337E" w14:textId="5F06757F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5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5F15" w14:textId="3975F0B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</w:tr>
      <w:tr w:rsidR="00095ECA" w:rsidRPr="00E00A83" w14:paraId="246EFD76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48F1BE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assium</w:t>
            </w:r>
          </w:p>
        </w:tc>
      </w:tr>
      <w:tr w:rsidR="00BC06F7" w:rsidRPr="00E00A83" w14:paraId="235FF1D7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5FDF" w14:textId="2EFD58F5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0303" w14:textId="38692AF5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4BE0" w14:textId="7413E17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36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BCA5" w14:textId="23B3E9A6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99</w:t>
            </w:r>
          </w:p>
        </w:tc>
      </w:tr>
      <w:tr w:rsidR="00BC06F7" w:rsidRPr="00E00A83" w14:paraId="07734814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8E29" w14:textId="6CCFCAE4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5B5F" w14:textId="68B62D39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38E8" w14:textId="333CE861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5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FD9E" w14:textId="0F9E7741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32</w:t>
            </w:r>
          </w:p>
        </w:tc>
      </w:tr>
      <w:tr w:rsidR="00BC06F7" w:rsidRPr="00E00A83" w14:paraId="5B1BF581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EB26" w14:textId="06593A6C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2830" w14:textId="2E734DDB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6DAA" w14:textId="4C4D9C0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DD63" w14:textId="6B00B60A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318</w:t>
            </w:r>
          </w:p>
        </w:tc>
      </w:tr>
      <w:tr w:rsidR="00BC06F7" w:rsidRPr="00E00A83" w14:paraId="0F2AADB8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4E32" w14:textId="5FC23F69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EB4" w14:textId="0D842413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4CA4" w14:textId="2D1460AD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3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13D5" w14:textId="774D1A5A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618</w:t>
            </w:r>
          </w:p>
        </w:tc>
      </w:tr>
      <w:tr w:rsidR="00BC06F7" w:rsidRPr="00E00A83" w14:paraId="7B3516E5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2F6D" w14:textId="4BB36D7A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9CD3" w14:textId="1B7C5091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23BF" w14:textId="3112CA08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2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08BE" w14:textId="4F8CD748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96</w:t>
            </w:r>
          </w:p>
        </w:tc>
      </w:tr>
      <w:tr w:rsidR="00BC06F7" w:rsidRPr="00E00A83" w14:paraId="6B03BC6D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4009" w14:textId="4FF2D81E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6855" w14:textId="55767CB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4ACA" w14:textId="36559ECD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ECEA" w14:textId="7B55505D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89</w:t>
            </w:r>
          </w:p>
        </w:tc>
      </w:tr>
      <w:tr w:rsidR="00095ECA" w:rsidRPr="00E00A83" w14:paraId="5601C2B5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607F56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ctate dehydrogenase</w:t>
            </w:r>
          </w:p>
        </w:tc>
      </w:tr>
      <w:tr w:rsidR="00BC06F7" w:rsidRPr="00E00A83" w14:paraId="4735BDE6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8A00" w14:textId="37B66EC6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3487" w14:textId="155C235D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EA31" w14:textId="6C0A5669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7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6120" w14:textId="7FD356C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</w:tr>
      <w:tr w:rsidR="00BC06F7" w:rsidRPr="00E00A83" w14:paraId="47A7DAB2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0003" w14:textId="46772123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BD0D" w14:textId="54052D0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01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66A8" w14:textId="0751B81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E0B8" w14:textId="027A888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78</w:t>
            </w:r>
          </w:p>
        </w:tc>
      </w:tr>
      <w:tr w:rsidR="00BC06F7" w:rsidRPr="00E00A83" w14:paraId="421BD1D0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BA9B" w14:textId="08192404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3C18" w14:textId="416E50A5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53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63CC" w14:textId="0C727FC8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6558" w14:textId="56B31356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95</w:t>
            </w:r>
          </w:p>
        </w:tc>
      </w:tr>
      <w:tr w:rsidR="00BC06F7" w:rsidRPr="00E00A83" w14:paraId="43C3A59F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E12B" w14:textId="328F7A40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C7E4" w14:textId="4B2D980A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41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60F9" w14:textId="0E832811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2711" w14:textId="32F76529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352</w:t>
            </w:r>
          </w:p>
        </w:tc>
      </w:tr>
      <w:tr w:rsidR="00BC06F7" w:rsidRPr="00E00A83" w14:paraId="6E1DDC1C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948F" w14:textId="6BD0255F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5871" w14:textId="7868A71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9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A970" w14:textId="1F65FCF8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7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04FB" w14:textId="2DFC647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26</w:t>
            </w:r>
          </w:p>
        </w:tc>
      </w:tr>
      <w:tr w:rsidR="00BC06F7" w:rsidRPr="00E00A83" w14:paraId="77515476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1097" w14:textId="694BF2E7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0A3D" w14:textId="718C20C5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8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980E" w14:textId="5B33F103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9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3F61" w14:textId="63F97C8F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98</w:t>
            </w:r>
          </w:p>
        </w:tc>
      </w:tr>
      <w:tr w:rsidR="00095ECA" w:rsidRPr="00E00A83" w14:paraId="671CC1BB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22261C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cocytes</w:t>
            </w:r>
          </w:p>
        </w:tc>
      </w:tr>
      <w:tr w:rsidR="00BC06F7" w:rsidRPr="00E00A83" w14:paraId="1012907F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20AA" w14:textId="17744746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lastRenderedPageBreak/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53F7" w14:textId="4D78734A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EC98" w14:textId="034BAD8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1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5018" w14:textId="132B47DA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95</w:t>
            </w:r>
          </w:p>
        </w:tc>
      </w:tr>
      <w:tr w:rsidR="00BC06F7" w:rsidRPr="00E00A83" w14:paraId="59A168B8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2191" w14:textId="22EAFCFE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C61B" w14:textId="1995386D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E93B" w14:textId="4B92B1A9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33BA" w14:textId="3BF4903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21</w:t>
            </w:r>
          </w:p>
        </w:tc>
      </w:tr>
      <w:tr w:rsidR="00BC06F7" w:rsidRPr="00E00A83" w14:paraId="057C7840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4851" w14:textId="74AA35C9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7CA1" w14:textId="0DBB64E5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1025" w14:textId="7A8144C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0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2565" w14:textId="0AE7DC76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35</w:t>
            </w:r>
          </w:p>
        </w:tc>
      </w:tr>
      <w:tr w:rsidR="00BC06F7" w:rsidRPr="00E00A83" w14:paraId="447DFA81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D996" w14:textId="29E84CE1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6C41" w14:textId="7FC9E457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C093" w14:textId="3E7BB5C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8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7B67" w14:textId="53DADC2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37</w:t>
            </w:r>
          </w:p>
        </w:tc>
      </w:tr>
      <w:tr w:rsidR="00BC06F7" w:rsidRPr="00E00A83" w14:paraId="348E6B53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09C5" w14:textId="7BE328AC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0AF9" w14:textId="10138AD9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C7A6" w14:textId="00D44E0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5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194D" w14:textId="4E4108D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89</w:t>
            </w:r>
          </w:p>
        </w:tc>
      </w:tr>
      <w:tr w:rsidR="00BC06F7" w:rsidRPr="00E00A83" w14:paraId="095EB8C2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2C83" w14:textId="0BD6E3DD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B32B" w14:textId="73EFA2D8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3218" w14:textId="02BE8E6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6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8269" w14:textId="29983CA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04</w:t>
            </w:r>
          </w:p>
        </w:tc>
      </w:tr>
      <w:tr w:rsidR="00095ECA" w:rsidRPr="00E00A83" w14:paraId="4092ABA1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E2B050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pase</w:t>
            </w:r>
          </w:p>
        </w:tc>
      </w:tr>
      <w:tr w:rsidR="00BC06F7" w:rsidRPr="00E00A83" w14:paraId="27B864F5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0CAA" w14:textId="0FD1889E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8C4E" w14:textId="4652EAB6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7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67F9" w14:textId="6C060511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5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B1EB" w14:textId="4705819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84</w:t>
            </w:r>
          </w:p>
        </w:tc>
      </w:tr>
      <w:tr w:rsidR="00BC06F7" w:rsidRPr="00E00A83" w14:paraId="18BC894C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C3A6" w14:textId="729F8167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74E6" w14:textId="2CF6FBB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9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A9FF" w14:textId="13281C3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0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5AA7" w14:textId="16BE5F29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81</w:t>
            </w:r>
          </w:p>
        </w:tc>
      </w:tr>
      <w:tr w:rsidR="00BC06F7" w:rsidRPr="00E00A83" w14:paraId="327AE039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DDD0" w14:textId="28EE753E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1BA2" w14:textId="4F6D182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63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ECB2" w14:textId="6A57E64C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3024" w14:textId="02EF80D8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68</w:t>
            </w:r>
          </w:p>
        </w:tc>
      </w:tr>
      <w:tr w:rsidR="00BC06F7" w:rsidRPr="00E00A83" w14:paraId="0FC035BD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AA06" w14:textId="3127EB5D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CD80" w14:textId="5644F4A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8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8A8F" w14:textId="4533EC9B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0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485E" w14:textId="48F3815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38</w:t>
            </w:r>
          </w:p>
        </w:tc>
      </w:tr>
      <w:tr w:rsidR="00BC06F7" w:rsidRPr="00E00A83" w14:paraId="3AB1ED46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433D" w14:textId="4F424533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BC09" w14:textId="55F1B433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ACBD" w14:textId="31F99705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8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B815" w14:textId="7ACEF331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</w:tr>
      <w:tr w:rsidR="00BC06F7" w:rsidRPr="00E00A83" w14:paraId="6030FFE9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62A1" w14:textId="1F5C5945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5BF2" w14:textId="24898B6A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64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500C" w14:textId="462EAD05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31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9CE0" w14:textId="3D3113B1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33</w:t>
            </w:r>
          </w:p>
        </w:tc>
      </w:tr>
      <w:tr w:rsidR="00095ECA" w:rsidRPr="00E00A83" w14:paraId="0801BE11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D672DF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HC</w:t>
            </w:r>
          </w:p>
        </w:tc>
      </w:tr>
      <w:tr w:rsidR="00BC06F7" w:rsidRPr="00E00A83" w14:paraId="7AC49AE3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389D" w14:textId="673F0D31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8F05" w14:textId="7EFB4709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8C94" w14:textId="249E528C" w:rsidR="00BC06F7" w:rsidRPr="003F24F0" w:rsidRDefault="003F24F0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5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FAD6" w14:textId="1D85E4B8" w:rsidR="00BC06F7" w:rsidRPr="003F24F0" w:rsidRDefault="003F24F0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71</w:t>
            </w:r>
          </w:p>
        </w:tc>
      </w:tr>
      <w:tr w:rsidR="00BC06F7" w:rsidRPr="00E00A83" w14:paraId="2994EBA7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EAAD" w14:textId="44ACBB47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2980" w14:textId="429515C8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EE63" w14:textId="69466837" w:rsidR="00BC06F7" w:rsidRPr="003F24F0" w:rsidRDefault="003F24F0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1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3278" w14:textId="57D478E5" w:rsidR="00BC06F7" w:rsidRPr="003F24F0" w:rsidRDefault="003F24F0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89</w:t>
            </w:r>
          </w:p>
        </w:tc>
      </w:tr>
      <w:tr w:rsidR="00BC06F7" w:rsidRPr="00E00A83" w14:paraId="09A1799C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3923" w14:textId="689B357C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3B3C" w14:textId="77B443BA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67E8" w14:textId="19901682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0A77" w14:textId="1850EF79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3E-02</w:t>
            </w:r>
          </w:p>
        </w:tc>
      </w:tr>
      <w:tr w:rsidR="00BC06F7" w:rsidRPr="00E00A83" w14:paraId="3FA6A691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0B40" w14:textId="641C1B6D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5EA6" w14:textId="31C25DF0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F05" w14:textId="0A7A326C" w:rsidR="00BC06F7" w:rsidRPr="003F24F0" w:rsidRDefault="003F24F0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0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9F0D" w14:textId="21BD112D" w:rsidR="00BC06F7" w:rsidRPr="003F24F0" w:rsidRDefault="003F24F0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363</w:t>
            </w:r>
          </w:p>
        </w:tc>
      </w:tr>
      <w:tr w:rsidR="00BC06F7" w:rsidRPr="00E00A83" w14:paraId="2D1A0CD6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D16E" w14:textId="4C273887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8B99" w14:textId="23DE60A6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19C3" w14:textId="0472766F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3BFB" w14:textId="5662E8AE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E-02</w:t>
            </w:r>
          </w:p>
        </w:tc>
      </w:tr>
      <w:tr w:rsidR="00BC06F7" w:rsidRPr="00E00A83" w14:paraId="3BC6317D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42EF" w14:textId="65BE323D" w:rsidR="00BC06F7" w:rsidRPr="003F24F0" w:rsidRDefault="00BC06F7" w:rsidP="00BC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1CA3" w14:textId="336A61B4" w:rsidR="00BC06F7" w:rsidRPr="003F24F0" w:rsidRDefault="00BC06F7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9CF1" w14:textId="38428150" w:rsidR="00BC06F7" w:rsidRPr="003F24F0" w:rsidRDefault="003F24F0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9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899E" w14:textId="45E316A9" w:rsidR="00BC06F7" w:rsidRPr="003F24F0" w:rsidRDefault="003F24F0" w:rsidP="00BC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51</w:t>
            </w:r>
          </w:p>
        </w:tc>
      </w:tr>
      <w:tr w:rsidR="00095ECA" w:rsidRPr="00E00A83" w14:paraId="7520C6CC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656000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V</w:t>
            </w:r>
          </w:p>
        </w:tc>
      </w:tr>
      <w:tr w:rsidR="003F24F0" w:rsidRPr="00E00A83" w14:paraId="475D9055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8868" w14:textId="36F313CA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E7C0" w14:textId="0AC42294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7CF4" w14:textId="2CC41B6F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9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6C11" w14:textId="5F5669B1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51</w:t>
            </w:r>
          </w:p>
        </w:tc>
      </w:tr>
      <w:tr w:rsidR="003F24F0" w:rsidRPr="00E00A83" w14:paraId="1FDA4664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E3A5" w14:textId="28377F00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95E7" w14:textId="2EFCB86A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84C1" w14:textId="2EB5BD5F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0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9EAF" w14:textId="693087BB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95</w:t>
            </w:r>
          </w:p>
        </w:tc>
      </w:tr>
      <w:tr w:rsidR="003F24F0" w:rsidRPr="00E00A83" w14:paraId="5AF4444D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2141" w14:textId="21B7748F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1096" w14:textId="3E58E405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2A07" w14:textId="59E9E893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66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18B9" w14:textId="50CA5DE2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73</w:t>
            </w:r>
          </w:p>
        </w:tc>
      </w:tr>
      <w:tr w:rsidR="003F24F0" w:rsidRPr="00E00A83" w14:paraId="52988E84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28AB" w14:textId="0047938C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E096" w14:textId="665A151A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B049" w14:textId="399391CC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1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B98A" w14:textId="50C8011E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95</w:t>
            </w:r>
          </w:p>
        </w:tc>
      </w:tr>
      <w:tr w:rsidR="003F24F0" w:rsidRPr="00E00A83" w14:paraId="59636CCC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3E50" w14:textId="2FE6B851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36C0" w14:textId="417CDC80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2C34" w14:textId="4140685D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9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B988" w14:textId="7D3346F8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93</w:t>
            </w:r>
          </w:p>
        </w:tc>
      </w:tr>
      <w:tr w:rsidR="003F24F0" w:rsidRPr="00E00A83" w14:paraId="18BCA74C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B882" w14:textId="625B6783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3B81" w14:textId="3500B92B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9828" w14:textId="6E338C1D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7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1DA1" w14:textId="477541E0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</w:tr>
      <w:tr w:rsidR="00095ECA" w:rsidRPr="00E00A83" w14:paraId="52821937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6AC130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dium</w:t>
            </w:r>
          </w:p>
        </w:tc>
      </w:tr>
      <w:tr w:rsidR="003F24F0" w:rsidRPr="00E00A83" w14:paraId="58DAC835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3775" w14:textId="308ECA30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843C" w14:textId="6DC16DAF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A87E" w14:textId="3067D8AB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5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DA8A" w14:textId="432913AF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70</w:t>
            </w:r>
          </w:p>
        </w:tc>
      </w:tr>
      <w:tr w:rsidR="003F24F0" w:rsidRPr="00E00A83" w14:paraId="740D1EE8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7E8E" w14:textId="2A06E813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EBFD" w14:textId="3B8A0772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2A18" w14:textId="40B0A788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3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A4C0" w14:textId="2E705BE0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24</w:t>
            </w:r>
          </w:p>
        </w:tc>
      </w:tr>
      <w:tr w:rsidR="003F24F0" w:rsidRPr="00E00A83" w14:paraId="376025F9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9D39" w14:textId="70B8CDD6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7D53" w14:textId="4F5C0DEB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CFEA" w14:textId="1407A147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1A19" w14:textId="1000A109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71</w:t>
            </w:r>
          </w:p>
        </w:tc>
      </w:tr>
      <w:tr w:rsidR="003F24F0" w:rsidRPr="00E00A83" w14:paraId="5ED1DB59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82B7" w14:textId="0D6E8457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EB8F" w14:textId="75D862E6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A165" w14:textId="13307749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6E5D" w14:textId="4A8ADA7E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04</w:t>
            </w:r>
          </w:p>
        </w:tc>
      </w:tr>
      <w:tr w:rsidR="003F24F0" w:rsidRPr="00E00A83" w14:paraId="1484BAEE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BF06" w14:textId="62F69837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4EA4" w14:textId="3313DA85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B70E" w14:textId="7724D636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0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66E2" w14:textId="2D8A9898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99</w:t>
            </w:r>
          </w:p>
        </w:tc>
      </w:tr>
      <w:tr w:rsidR="003F24F0" w:rsidRPr="00E00A83" w14:paraId="42E8D613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F33C" w14:textId="4022D9C9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5381" w14:textId="0D52406B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3435" w14:textId="7A520C33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57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C5E0" w14:textId="3434385A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75</w:t>
            </w:r>
          </w:p>
        </w:tc>
      </w:tr>
      <w:tr w:rsidR="00095ECA" w:rsidRPr="00E00A83" w14:paraId="5EFFA4B5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697D7A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hrombin time</w:t>
            </w:r>
          </w:p>
        </w:tc>
      </w:tr>
      <w:tr w:rsidR="003F24F0" w:rsidRPr="00E00A83" w14:paraId="7EC9E3EA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A978" w14:textId="060242B8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D08B" w14:textId="6C79C8D3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6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4B00" w14:textId="61CD42F7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050E" w14:textId="775AD1E7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E-02</w:t>
            </w:r>
          </w:p>
        </w:tc>
      </w:tr>
      <w:tr w:rsidR="003F24F0" w:rsidRPr="00E00A83" w14:paraId="751613DC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958D" w14:textId="160B3F88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DDAF" w14:textId="3DCEDD0C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42A2" w14:textId="3F09CFED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4CAC" w14:textId="0DD41DBD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305</w:t>
            </w:r>
          </w:p>
        </w:tc>
      </w:tr>
      <w:tr w:rsidR="003F24F0" w:rsidRPr="00E00A83" w14:paraId="17EA07E3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D3A8" w14:textId="7B4638FF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D38C" w14:textId="4EA14416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6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5BDC" w14:textId="5B4F6996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0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AAA9" w14:textId="615EDFDB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48E-04</w:t>
            </w:r>
          </w:p>
        </w:tc>
      </w:tr>
      <w:tr w:rsidR="003F24F0" w:rsidRPr="00E00A83" w14:paraId="5BE317FF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57ED" w14:textId="7F262CC8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DA7B" w14:textId="23297A3A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8B14" w14:textId="34E75017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61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7BC6" w14:textId="62346611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56</w:t>
            </w:r>
          </w:p>
        </w:tc>
      </w:tr>
      <w:tr w:rsidR="003F24F0" w:rsidRPr="00E00A83" w14:paraId="071C042D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6CE7" w14:textId="318D1390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DD95" w14:textId="0A0D7E66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98D7" w14:textId="0D58399E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1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1F50" w14:textId="21911D35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</w:tr>
      <w:tr w:rsidR="003F24F0" w:rsidRPr="00E00A83" w14:paraId="4E1E9303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EA18" w14:textId="4FC77E6D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5A4F" w14:textId="65726B92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6C48" w14:textId="590D2B4C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47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C8FE" w14:textId="1555AA0E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68</w:t>
            </w:r>
          </w:p>
        </w:tc>
      </w:tr>
      <w:tr w:rsidR="00095ECA" w:rsidRPr="00E00A83" w14:paraId="7DA4A554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FAB2A9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ick test</w:t>
            </w:r>
          </w:p>
        </w:tc>
      </w:tr>
      <w:tr w:rsidR="003F24F0" w:rsidRPr="00E00A83" w14:paraId="4DFCE63C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809A" w14:textId="78E32237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A8BB" w14:textId="01EBE7A2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DEEE" w14:textId="6906929A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5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37DC" w14:textId="34D22572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88</w:t>
            </w:r>
          </w:p>
        </w:tc>
      </w:tr>
      <w:tr w:rsidR="003F24F0" w:rsidRPr="00E00A83" w14:paraId="700BFC01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7A8A" w14:textId="0E3BD9C2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lastRenderedPageBreak/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186D" w14:textId="7F128EFD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D83B" w14:textId="74C514F0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FF9C" w14:textId="1DC8F575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88</w:t>
            </w:r>
          </w:p>
        </w:tc>
      </w:tr>
      <w:tr w:rsidR="003F24F0" w:rsidRPr="00E00A83" w14:paraId="7F6FF615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A7C7" w14:textId="6F9D7682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1D57" w14:textId="11B6FE67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4D21" w14:textId="268720C7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6E-0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9925" w14:textId="2F939FE4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97E-04</w:t>
            </w:r>
          </w:p>
        </w:tc>
      </w:tr>
      <w:tr w:rsidR="003F24F0" w:rsidRPr="00E00A83" w14:paraId="213C9F5E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7513" w14:textId="33DA8EEB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9365" w14:textId="6B159FB5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5299" w14:textId="131131E7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8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874F" w14:textId="13719CDE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38</w:t>
            </w:r>
          </w:p>
        </w:tc>
      </w:tr>
      <w:tr w:rsidR="003F24F0" w:rsidRPr="00E00A83" w14:paraId="63593EA5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9F6F" w14:textId="229D277D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E90F" w14:textId="6CD3C990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1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9D9F" w14:textId="5A2E731D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A6F0" w14:textId="3F2D498D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08</w:t>
            </w:r>
          </w:p>
        </w:tc>
      </w:tr>
      <w:tr w:rsidR="003F24F0" w:rsidRPr="00E00A83" w14:paraId="62E0D150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2AA3" w14:textId="6E24B3BA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8461" w14:textId="0D29423D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5A01" w14:textId="29F16D8D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47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86E4" w14:textId="3F3DD567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28</w:t>
            </w:r>
          </w:p>
        </w:tc>
      </w:tr>
      <w:tr w:rsidR="00095ECA" w:rsidRPr="00E00A83" w14:paraId="2F3D416B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CAC6E6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ombocytes</w:t>
            </w:r>
          </w:p>
        </w:tc>
      </w:tr>
      <w:tr w:rsidR="003F24F0" w:rsidRPr="00E00A83" w14:paraId="72FF4D05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73DF" w14:textId="0B923AC3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D60B" w14:textId="33260293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.10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6A1F" w14:textId="5914FB3B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E021" w14:textId="6B4FEE1F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46</w:t>
            </w:r>
          </w:p>
        </w:tc>
      </w:tr>
      <w:tr w:rsidR="003F24F0" w:rsidRPr="00E00A83" w14:paraId="03D4718F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9C8C" w14:textId="05280224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3439" w14:textId="4901CD01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4.13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1D89" w14:textId="774E4906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FEC4" w14:textId="6E12E712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80E-03</w:t>
            </w:r>
          </w:p>
        </w:tc>
      </w:tr>
      <w:tr w:rsidR="003F24F0" w:rsidRPr="00E00A83" w14:paraId="6CEC4484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31F3" w14:textId="35A0F251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EA51" w14:textId="7D440402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1.31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0543" w14:textId="74636AE5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9B08" w14:textId="5BB45D44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1E-02</w:t>
            </w:r>
          </w:p>
        </w:tc>
      </w:tr>
      <w:tr w:rsidR="003F24F0" w:rsidRPr="00E00A83" w14:paraId="2EB56530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6826" w14:textId="244832CF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1F79" w14:textId="6C7E536E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.02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423E" w14:textId="3018C5FA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8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3237" w14:textId="210EB3DA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01</w:t>
            </w:r>
          </w:p>
        </w:tc>
      </w:tr>
      <w:tr w:rsidR="003F24F0" w:rsidRPr="00E00A83" w14:paraId="486201B6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A9FE" w14:textId="11D1B76A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DE72" w14:textId="40AAD882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0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AF41" w14:textId="4318203A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3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2390" w14:textId="13E53689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</w:tr>
      <w:tr w:rsidR="003F24F0" w:rsidRPr="00E00A83" w14:paraId="73844FFE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7802" w14:textId="10451064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3D74" w14:textId="01BF407E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1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6700" w14:textId="1959F4DA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0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5F5D" w14:textId="1BF7DD72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65</w:t>
            </w:r>
          </w:p>
        </w:tc>
      </w:tr>
      <w:tr w:rsidR="00095ECA" w:rsidRPr="00E00A83" w14:paraId="630773A7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FDC1FA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AT</w:t>
            </w:r>
          </w:p>
        </w:tc>
      </w:tr>
      <w:tr w:rsidR="003F24F0" w:rsidRPr="00E00A83" w14:paraId="7BEF1A1A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B3B9" w14:textId="7BEA597B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781F" w14:textId="1D1D8220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3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2230" w14:textId="74054AE0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64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7EFB" w14:textId="1B9CD114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66</w:t>
            </w:r>
          </w:p>
        </w:tc>
      </w:tr>
      <w:tr w:rsidR="003F24F0" w:rsidRPr="00E00A83" w14:paraId="181D15DB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5D1F" w14:textId="55146393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1E3B" w14:textId="6CF59AF5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11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80A5" w14:textId="359781CF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5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112A" w14:textId="0B9DC5B1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662</w:t>
            </w:r>
          </w:p>
        </w:tc>
      </w:tr>
      <w:tr w:rsidR="003F24F0" w:rsidRPr="00E00A83" w14:paraId="2183CEB3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42BC" w14:textId="5D8819F1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B737" w14:textId="21F2ED53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63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7D9E" w14:textId="037B2F2A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E-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D890" w14:textId="7E7C4A01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3F2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1E-02</w:t>
            </w:r>
          </w:p>
        </w:tc>
      </w:tr>
      <w:tr w:rsidR="003F24F0" w:rsidRPr="00E00A83" w14:paraId="469841C9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8051" w14:textId="52EB7DF9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22E6" w14:textId="297243AF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8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930A" w14:textId="6C4DD65C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9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DD66" w14:textId="79AE84EF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49</w:t>
            </w:r>
          </w:p>
        </w:tc>
      </w:tr>
      <w:tr w:rsidR="003F24F0" w:rsidRPr="00E00A83" w14:paraId="3ECACACE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8A8B" w14:textId="27B8BC6A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2D1E" w14:textId="22533E9B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90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BA47" w14:textId="413E2474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18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2297" w14:textId="0C0BA6C2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29</w:t>
            </w:r>
          </w:p>
        </w:tc>
      </w:tr>
      <w:tr w:rsidR="003F24F0" w:rsidRPr="00E00A83" w14:paraId="7C3C391B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1369" w14:textId="0A172BE3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184F" w14:textId="4CE9099B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2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8550" w14:textId="00DFCC6B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49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1637" w14:textId="3B2DD84A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899</w:t>
            </w:r>
          </w:p>
        </w:tc>
      </w:tr>
      <w:tr w:rsidR="00095ECA" w:rsidRPr="00E00A83" w14:paraId="02588B57" w14:textId="77777777" w:rsidTr="00095EC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67CE0D" w14:textId="77777777" w:rsidR="00095ECA" w:rsidRPr="003F24F0" w:rsidRDefault="00095ECA" w:rsidP="00095E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AT</w:t>
            </w:r>
          </w:p>
        </w:tc>
      </w:tr>
      <w:tr w:rsidR="003F24F0" w:rsidRPr="00E00A83" w14:paraId="08C366AE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2814" w14:textId="1BC5D738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E08E" w14:textId="43F7CC25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A22B" w14:textId="1A0DC13C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777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2BC1" w14:textId="7EDAEDB4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92</w:t>
            </w:r>
          </w:p>
        </w:tc>
      </w:tr>
      <w:tr w:rsidR="003F24F0" w:rsidRPr="00E00A83" w14:paraId="28D5D1AB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D356" w14:textId="5C501CF1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0908" w14:textId="36C8F8C3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3F76" w14:textId="1605E576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66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7D9E" w14:textId="364D116C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71</w:t>
            </w:r>
          </w:p>
        </w:tc>
      </w:tr>
      <w:tr w:rsidR="003F24F0" w:rsidRPr="00E00A83" w14:paraId="3E87CF2F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5A99" w14:textId="435E0DCB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A – AIS 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C210" w14:textId="0DB9C386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74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BCF2" w14:textId="3FBE2DB3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E-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87A7" w14:textId="61B8722F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E-02</w:t>
            </w:r>
          </w:p>
        </w:tc>
      </w:tr>
      <w:tr w:rsidR="003F24F0" w:rsidRPr="00E00A83" w14:paraId="6FA53DD5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1CC8" w14:textId="6F39BEC3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F892" w14:textId="595437A5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06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C038" w14:textId="3ACDD0E0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56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139D" w14:textId="4534041F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937</w:t>
            </w:r>
          </w:p>
        </w:tc>
      </w:tr>
      <w:tr w:rsidR="003F24F0" w:rsidRPr="00E00A83" w14:paraId="47E0786C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FF61" w14:textId="74BF6304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B – AIS D</w:t>
            </w: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A7CE" w14:textId="45AFC9E0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952</w:t>
            </w:r>
          </w:p>
        </w:tc>
        <w:tc>
          <w:tcPr>
            <w:tcW w:w="11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6121" w14:textId="526EF479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E-02</w:t>
            </w:r>
          </w:p>
        </w:tc>
        <w:tc>
          <w:tcPr>
            <w:tcW w:w="1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F9EA" w14:textId="66DE5D2D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37</w:t>
            </w:r>
          </w:p>
        </w:tc>
      </w:tr>
      <w:tr w:rsidR="003F24F0" w:rsidRPr="00E00A83" w14:paraId="1F9C93E6" w14:textId="77777777" w:rsidTr="003F24F0">
        <w:trPr>
          <w:gridAfter w:val="1"/>
          <w:wAfter w:w="142" w:type="pct"/>
          <w:trHeight w:val="320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8AF2A" w14:textId="476A6BE1" w:rsidR="003F24F0" w:rsidRPr="003F24F0" w:rsidRDefault="003F24F0" w:rsidP="003F24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IS C – AIS D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8CF3C" w14:textId="7A9E27FB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886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31F2A" w14:textId="2DD99C44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242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F7D74" w14:textId="737368E0" w:rsidR="003F24F0" w:rsidRPr="003F24F0" w:rsidRDefault="003F24F0" w:rsidP="003F24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3F24F0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0.637</w:t>
            </w:r>
          </w:p>
        </w:tc>
      </w:tr>
    </w:tbl>
    <w:p w14:paraId="3970EC06" w14:textId="2416F18B" w:rsidR="00095ECA" w:rsidRPr="00E00A83" w:rsidRDefault="00095ECA">
      <w:pPr>
        <w:rPr>
          <w:rFonts w:ascii="Times New Roman" w:hAnsi="Times New Roman" w:cs="Times New Roman"/>
          <w:sz w:val="20"/>
          <w:szCs w:val="20"/>
        </w:rPr>
      </w:pPr>
    </w:p>
    <w:p w14:paraId="0848A461" w14:textId="77777777" w:rsidR="00095ECA" w:rsidRPr="00E00A83" w:rsidRDefault="00095ECA" w:rsidP="00095E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00A83">
        <w:rPr>
          <w:rFonts w:ascii="Times New Roman" w:hAnsi="Times New Roman" w:cs="Times New Roman"/>
          <w:sz w:val="20"/>
          <w:szCs w:val="20"/>
          <w:lang w:val="en-US"/>
        </w:rPr>
        <w:t>*ASIA impairment scale: A, no sensory or motor function is preserved; B, sensory function is preserved below the level of the injury, but there is no motor function; C, motor function is preserved below the neurological level, and more than half of the key muscles below the neurological level have a muscle grade of &lt;3; D, motor function is preserved below the neurological level, and at least half of the key muscles below the neurological level have a muscle grade of &gt;3.</w:t>
      </w:r>
    </w:p>
    <w:p w14:paraId="6A3E304A" w14:textId="77777777" w:rsidR="00095ECA" w:rsidRPr="00E00A83" w:rsidRDefault="00095ECA" w:rsidP="00095EC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ECF721A" w14:textId="77777777" w:rsidR="00095ECA" w:rsidRPr="00E00A83" w:rsidRDefault="00095ECA" w:rsidP="00095ECA">
      <w:pPr>
        <w:jc w:val="both"/>
        <w:rPr>
          <w:rFonts w:ascii="Times New Roman" w:hAnsi="Times New Roman" w:cs="Times New Roman"/>
          <w:sz w:val="20"/>
          <w:szCs w:val="20"/>
        </w:rPr>
      </w:pPr>
      <w:r w:rsidRPr="00E00A83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E00A83">
        <w:rPr>
          <w:rFonts w:ascii="Times New Roman" w:hAnsi="Times New Roman" w:cs="Times New Roman"/>
          <w:sz w:val="20"/>
          <w:szCs w:val="20"/>
        </w:rPr>
        <w:t xml:space="preserve"> CRP: C-reactive protein; Gamma GT: gamma-glutamyl transferase; INR: international normalised ratio; MCHC: mean corpuscular hemoglobin concentration; MCV: mean corpuscular volume; ASAT: aspartate aminotransferase; ALAT: alanine aminotransferase</w:t>
      </w:r>
    </w:p>
    <w:p w14:paraId="1F3D2888" w14:textId="77777777" w:rsidR="00095ECA" w:rsidRPr="00E00A83" w:rsidRDefault="00095ECA">
      <w:pPr>
        <w:rPr>
          <w:rFonts w:ascii="Times New Roman" w:hAnsi="Times New Roman" w:cs="Times New Roman"/>
          <w:sz w:val="20"/>
          <w:szCs w:val="20"/>
        </w:rPr>
      </w:pPr>
    </w:p>
    <w:sectPr w:rsidR="00095ECA" w:rsidRPr="00E00A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ECA"/>
    <w:rsid w:val="00095ECA"/>
    <w:rsid w:val="003C5C08"/>
    <w:rsid w:val="003F24F0"/>
    <w:rsid w:val="007F2E80"/>
    <w:rsid w:val="00902520"/>
    <w:rsid w:val="009D5ED2"/>
    <w:rsid w:val="00AD297A"/>
    <w:rsid w:val="00B07D03"/>
    <w:rsid w:val="00BC06F7"/>
    <w:rsid w:val="00C65956"/>
    <w:rsid w:val="00C75D88"/>
    <w:rsid w:val="00C8035E"/>
    <w:rsid w:val="00E00A83"/>
    <w:rsid w:val="00E700B7"/>
    <w:rsid w:val="00EA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70C5D"/>
  <w15:chartTrackingRefBased/>
  <w15:docId w15:val="{05EAB259-45B9-704E-9474-1B57ADD16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5EC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5ECA"/>
    <w:rPr>
      <w:color w:val="954F72"/>
      <w:u w:val="single"/>
    </w:rPr>
  </w:style>
  <w:style w:type="paragraph" w:customStyle="1" w:styleId="msonormal0">
    <w:name w:val="msonormal"/>
    <w:basedOn w:val="Normal"/>
    <w:rsid w:val="00095E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095EC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095EC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095ECA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095ECA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9">
    <w:name w:val="xl69"/>
    <w:basedOn w:val="Normal"/>
    <w:rsid w:val="00095EC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0">
    <w:name w:val="xl70"/>
    <w:basedOn w:val="Normal"/>
    <w:rsid w:val="00095ECA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095ECA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095ECA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5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52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62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8</Words>
  <Characters>609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43ii8dq1i@idethz.onmicrosoft.com</dc:creator>
  <cp:keywords/>
  <dc:description/>
  <cp:lastModifiedBy>Microsoft Office User</cp:lastModifiedBy>
  <cp:revision>2</cp:revision>
  <dcterms:created xsi:type="dcterms:W3CDTF">2021-01-10T17:49:00Z</dcterms:created>
  <dcterms:modified xsi:type="dcterms:W3CDTF">2021-01-10T17:49:00Z</dcterms:modified>
</cp:coreProperties>
</file>